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1</w:t>
      </w:r>
      <w:r>
        <w:rPr/>
        <w:t xml:space="preserve">: Overview of the Items and Scales of the SETQ Instruments 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7628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m number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ale </w:t>
            </w:r>
          </w:p>
          <w:p>
            <w:pPr>
              <w:pStyle w:val="Normal"/>
              <w:rPr/>
            </w:pPr>
            <w:r>
              <w:rPr/>
              <w:t>and item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arning climate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ourages residents to participate actively in discussion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2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mulates residents to bring up problem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3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ivates residents to study further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4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mulates residents to keep up with the literature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5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pares well for teaching presentations and talk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fessional attitude towards resident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stens attentively to resident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respectful towards resident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easily approachable during on-call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4</w:t>
            </w:r>
            <w:r>
              <w:rPr>
                <w:vertAlign w:val="superscript"/>
              </w:rPr>
              <w:t>#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easily approachable for consultation</w:t>
            </w:r>
            <w:r>
              <w:rPr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</w:t>
            </w:r>
            <w:r>
              <w:rPr>
                <w:vertAlign w:val="superscript"/>
              </w:rPr>
              <w:t>##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 easily approachable for consultation on the outpatients 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mmunication of goal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es learning goals clearly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es relevant goal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fers to conduct a mini-CEX (clinical examination exercise) regularly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s stated learning goals periodically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aluation of residents’ knowledge and skill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1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aluates residents’ specialty knowledge regularly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aluates residents’ analytical abilities regularly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3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aluates residents’ application of knowledge to specific patients regularly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4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aluates residents’ medical skills regularly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eedback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rly gives positive feedback to resident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ves corrective feedback to residents 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ins why residents are incorrect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7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fers suggestions for improvement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  <w:t xml:space="preserve">The items shared the same subject “During my residency in [specialty], my attending faculty generally…” </w:t>
      </w:r>
    </w:p>
    <w:p>
      <w:pPr>
        <w:pStyle w:val="Normal"/>
        <w:rPr/>
      </w:pPr>
      <w:r>
        <w:rPr/>
        <w:t># = this item was in the SETQ instruments for Internal Medicine and Gynecology &amp; Obstetrics</w:t>
      </w:r>
    </w:p>
    <w:p>
      <w:pPr>
        <w:pStyle w:val="Normal"/>
        <w:rPr/>
      </w:pPr>
      <w:r>
        <w:rPr/>
        <w:t>## = this item was in the SETQ instruments for Anesthesiology, Pediatrics and Surger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Courier New" w:hAnsi="Courier New" w:cs="Courier New"/>
      <w:szCs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2:54:00Z</dcterms:created>
  <dc:creator>bcboerebach</dc:creator>
  <dc:description/>
  <cp:keywords/>
  <dc:language>en-US</dc:language>
  <cp:lastModifiedBy>bcboerebach</cp:lastModifiedBy>
  <dcterms:modified xsi:type="dcterms:W3CDTF">2012-01-24T13:10:00Z</dcterms:modified>
  <cp:revision>5</cp:revision>
  <dc:subject/>
  <dc:title>Appendix S1: Overview of the Items and Scales of the SETQ Instruments </dc:title>
</cp:coreProperties>
</file>